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428EA753" w:rsidR="00392B78" w:rsidRPr="00F1317C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5B5FAD5" w:rsidR="00392B78" w:rsidRPr="00F1317C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3B607BD7" w14:textId="77777777" w:rsidR="00392B78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7F7BBE8B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949D9B9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1327888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846C994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54EB9084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14098B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55A663AD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6B4ABCB6" w:rsidR="005541E3" w:rsidRPr="00F1317C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57BF016C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7087B1C6" w:rsidR="00392B78" w:rsidRPr="00F1317C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633522FF" w:rsidR="00B848EC" w:rsidRDefault="00B848E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</w:p>
          <w:p w14:paraId="3AD6F8A6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029C9799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12E3D6A9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52028254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76491276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3FA4FE38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62E2D2D0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4E098546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71BBAA03" w14:textId="00CBDDDA" w:rsidR="00B848EC" w:rsidRPr="00B848EC" w:rsidRDefault="005541E3" w:rsidP="00B848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1977B792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088C6E9A" w14:textId="20CA1117" w:rsidR="00B848EC" w:rsidRDefault="00B848EC" w:rsidP="00B848EC">
            <w:pPr>
              <w:rPr>
                <w:rFonts w:ascii="Arial" w:hAnsi="Arial" w:cs="Arial"/>
              </w:rPr>
            </w:pPr>
          </w:p>
          <w:p w14:paraId="02FE69EA" w14:textId="7531DF37" w:rsidR="00B848EC" w:rsidRDefault="00B848EC" w:rsidP="00B848EC">
            <w:pPr>
              <w:rPr>
                <w:rFonts w:ascii="Arial" w:hAnsi="Arial" w:cs="Arial"/>
              </w:rPr>
            </w:pPr>
          </w:p>
          <w:p w14:paraId="15267BD6" w14:textId="77777777" w:rsidR="00392B78" w:rsidRDefault="00B848EC" w:rsidP="00B848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00697E1D" w14:textId="77777777" w:rsidR="005541E3" w:rsidRDefault="005541E3" w:rsidP="00B848EC">
            <w:pPr>
              <w:rPr>
                <w:rFonts w:ascii="Arial" w:hAnsi="Arial" w:cs="Arial"/>
              </w:rPr>
            </w:pPr>
          </w:p>
          <w:p w14:paraId="6A17C8F1" w14:textId="77777777" w:rsidR="005541E3" w:rsidRDefault="005541E3" w:rsidP="00B848EC">
            <w:pPr>
              <w:rPr>
                <w:rFonts w:ascii="Arial" w:hAnsi="Arial" w:cs="Arial"/>
              </w:rPr>
            </w:pPr>
          </w:p>
          <w:p w14:paraId="2D84BE6A" w14:textId="77777777" w:rsidR="005541E3" w:rsidRDefault="005541E3" w:rsidP="00B848EC">
            <w:pPr>
              <w:rPr>
                <w:rFonts w:ascii="Arial" w:hAnsi="Arial" w:cs="Arial"/>
              </w:rPr>
            </w:pPr>
          </w:p>
          <w:p w14:paraId="154D3D71" w14:textId="5889A9D8" w:rsidR="005541E3" w:rsidRPr="00B848EC" w:rsidRDefault="005541E3" w:rsidP="00B848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1F5F378B" w:rsidR="00392B78" w:rsidRPr="00F1317C" w:rsidRDefault="00B848EC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22E28BD1" w:rsidR="00392B78" w:rsidRPr="00F1317C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3445AC4B" w14:textId="77777777" w:rsidR="00392B78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  <w:p w14:paraId="6FEF9781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5941D08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E2AAEC6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67FA6DD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  <w:p w14:paraId="2FFD040E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89165E1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CFE2595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  <w:p w14:paraId="2C980364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EC6EA05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100CA1BA" w:rsidR="005541E3" w:rsidRPr="00F1317C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5CF48B7C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4FA5233A" w14:textId="77777777" w:rsidR="00392B78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0D454CED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6A4E64E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F241FBD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7E29AF5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B5F883D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2618898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32C2186B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C71883D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3A845A76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28F3398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ABAEFB6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08AFA61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EB41CDF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EC49BB7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7966E82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770110E4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EF1ED2A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2246BA8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A42C832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F0720E6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F85DF42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DD2E0A8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E018CA3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C7D0994" w14:textId="2EE3C60B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733155EE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6BA85AB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A6D4D9" w14:textId="27407FF8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23E54DBB" w14:textId="77777777" w:rsidR="005541E3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5B2F9B9C" w:rsidR="005541E3" w:rsidRPr="00F1317C" w:rsidRDefault="005541E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511A3F73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7FB6B085" w:rsidR="00B848EC" w:rsidRDefault="00B848E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13A977C3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083F605C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4703A7C7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5B35682F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071DE883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060F9CC4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624A04BF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70E53C71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0BACFEE2" w14:textId="77777777" w:rsidR="00B848EC" w:rsidRP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1E9EE87D" w14:textId="06BAC839" w:rsid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469FD4F3" w14:textId="7CB9487D" w:rsidR="00B848EC" w:rsidRDefault="00B848EC" w:rsidP="00B848EC">
            <w:pPr>
              <w:rPr>
                <w:rFonts w:ascii="Arial" w:eastAsia="PMingLiU" w:hAnsi="Arial" w:cs="Arial"/>
              </w:rPr>
            </w:pPr>
          </w:p>
          <w:p w14:paraId="2BA2C740" w14:textId="77777777" w:rsidR="00392B78" w:rsidRDefault="00B848EC" w:rsidP="00B848EC">
            <w:pPr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4</w:t>
            </w:r>
          </w:p>
          <w:p w14:paraId="1EC2BABE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2F82DDDC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4A86000C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11BCBA9F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105010EC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4</w:t>
            </w:r>
          </w:p>
          <w:p w14:paraId="7C557CE7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76A59B48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4A43129D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0A2DFBD0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212207D2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3192D20A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68909FCC" w14:textId="77777777" w:rsidR="00173FD5" w:rsidRDefault="00173FD5" w:rsidP="00B848EC">
            <w:pPr>
              <w:rPr>
                <w:rFonts w:ascii="Arial" w:eastAsia="PMingLiU" w:hAnsi="Arial" w:cs="Arial"/>
              </w:rPr>
            </w:pPr>
          </w:p>
          <w:p w14:paraId="6B1ED7EC" w14:textId="0F4F50F8" w:rsidR="00173FD5" w:rsidRPr="00B848EC" w:rsidRDefault="00173FD5" w:rsidP="00B848EC">
            <w:pPr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6AA5F92F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71C9BFCB" w:rsidR="00B848EC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42498869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7F2FC5B7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1612E5D7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4909689E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47A650C7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09CAB582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22ABB914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4D39241B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21E5CDE4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29B4932E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1ACDAF89" w14:textId="77777777" w:rsidR="00B848EC" w:rsidRPr="00B848EC" w:rsidRDefault="00B848EC" w:rsidP="00B848EC">
            <w:pPr>
              <w:rPr>
                <w:rFonts w:ascii="Arial" w:hAnsi="Arial" w:cs="Arial"/>
              </w:rPr>
            </w:pPr>
          </w:p>
          <w:p w14:paraId="63CFC98D" w14:textId="5FD3E76B" w:rsidR="00B848EC" w:rsidRDefault="00B848EC" w:rsidP="00B848EC">
            <w:pPr>
              <w:rPr>
                <w:rFonts w:ascii="Arial" w:hAnsi="Arial" w:cs="Arial"/>
              </w:rPr>
            </w:pPr>
          </w:p>
          <w:p w14:paraId="5F61ED1A" w14:textId="4AD1FA9A" w:rsidR="00B848EC" w:rsidRDefault="00B848EC" w:rsidP="00B848EC">
            <w:pPr>
              <w:rPr>
                <w:rFonts w:ascii="Arial" w:hAnsi="Arial" w:cs="Arial"/>
              </w:rPr>
            </w:pPr>
          </w:p>
          <w:p w14:paraId="7487BEF5" w14:textId="16B5B51E" w:rsidR="00392B78" w:rsidRPr="00B848EC" w:rsidRDefault="00B848EC" w:rsidP="00B848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27D69B08" w:rsidR="00392B78" w:rsidRPr="00F1317C" w:rsidRDefault="00173FD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  <w:bookmarkStart w:id="0" w:name="_GoBack"/>
            <w:bookmarkEnd w:id="0"/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53F1F9F8" w:rsidR="00392B78" w:rsidRPr="00F1317C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7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3F54A040" w:rsidR="00392B78" w:rsidRPr="00F1317C" w:rsidRDefault="00B848E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173FD5"/>
    <w:rsid w:val="002033B8"/>
    <w:rsid w:val="00216290"/>
    <w:rsid w:val="00240E81"/>
    <w:rsid w:val="00392B78"/>
    <w:rsid w:val="00406AD4"/>
    <w:rsid w:val="004525D2"/>
    <w:rsid w:val="00470A40"/>
    <w:rsid w:val="005422AD"/>
    <w:rsid w:val="005541E3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848EC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Lenovo</cp:lastModifiedBy>
  <cp:revision>5</cp:revision>
  <dcterms:created xsi:type="dcterms:W3CDTF">2018-12-18T10:48:00Z</dcterms:created>
  <dcterms:modified xsi:type="dcterms:W3CDTF">2019-08-05T21:38:00Z</dcterms:modified>
</cp:coreProperties>
</file>